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F8C" w:rsidRPr="00F31BFE" w:rsidRDefault="00023F8C" w:rsidP="00023F8C">
      <w:pPr>
        <w:spacing w:line="240" w:lineRule="auto"/>
        <w:rPr>
          <w:sz w:val="24"/>
          <w:szCs w:val="24"/>
        </w:rPr>
      </w:pPr>
      <w:r w:rsidRPr="00F31BFE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Table</w:t>
      </w:r>
      <w:r w:rsidRPr="00F31BFE">
        <w:rPr>
          <w:sz w:val="24"/>
          <w:szCs w:val="24"/>
        </w:rPr>
        <w:t>. Odds ratios for carbonic anhydrase use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3560"/>
        <w:gridCol w:w="1680"/>
        <w:gridCol w:w="1960"/>
        <w:gridCol w:w="1480"/>
        <w:gridCol w:w="1480"/>
      </w:tblGrid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  <w:t>Column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OR for CAI Use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Adjusted O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.7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.24-17.7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.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.66-17.06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spiratory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52-4.1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8-2.50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jury/Poisoning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13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47-3.9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6-2.40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rauma Unit admission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50-3.33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24-3.13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Gastrointestinal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9-3.3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7-3.01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fectious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2-3.1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0-2.63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urgical vs Medical ICUs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1-2.5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8-2.14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ovascular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6-2.7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-1.52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ost-Cardiac Surgical Unit admission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9-2.5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-1.69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urgical Unit admission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8-2.5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9-2.59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4-2.1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5-2.46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eoplastic admission typ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2-2.3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3-1.67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7-1.3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8-1.33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ite rac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-1.3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1-1.28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-1.2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-1.31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ge (per 10 years)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-1.1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-1.12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ac Unit admission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8-1.2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-1.55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1-≤2 vs ≤ 1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5-1.0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-0.96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2-1.0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8-0.97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0-1.0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-1.10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2-≤3 vs ≤ 1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1-0.9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5-0.91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9-0.8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6-0.96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4-≤5 vs ≤ 1</w:t>
            </w:r>
          </w:p>
        </w:tc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1-1.03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1-1.07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3-≤4 vs ≤ 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2-0.6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1-0.62</w:t>
            </w:r>
          </w:p>
        </w:tc>
      </w:tr>
      <w:tr w:rsidR="00023F8C" w:rsidRPr="00F31BFE" w:rsidTr="001E7799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5 vs ≤ 1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1-0.53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8C" w:rsidRPr="00F31BFE" w:rsidRDefault="00023F8C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4-0.75</w:t>
            </w:r>
          </w:p>
        </w:tc>
      </w:tr>
    </w:tbl>
    <w:p w:rsidR="00023F8C" w:rsidRPr="00F31BFE" w:rsidRDefault="00023F8C" w:rsidP="00023F8C">
      <w:pPr>
        <w:spacing w:line="240" w:lineRule="auto"/>
        <w:rPr>
          <w:sz w:val="24"/>
          <w:szCs w:val="24"/>
        </w:rPr>
      </w:pPr>
      <w:r w:rsidRPr="00F31BFE">
        <w:rPr>
          <w:sz w:val="24"/>
          <w:szCs w:val="24"/>
        </w:rPr>
        <w:t>The reference groups for ICU type, admission type, and admission serum creatinine were medical unit, ‘Other’ category admission type, and admission serum creatinine ≤ 1 mg/</w:t>
      </w:r>
      <w:proofErr w:type="spellStart"/>
      <w:r w:rsidRPr="00F31BFE">
        <w:rPr>
          <w:sz w:val="24"/>
          <w:szCs w:val="24"/>
        </w:rPr>
        <w:t>dL</w:t>
      </w:r>
      <w:proofErr w:type="spellEnd"/>
      <w:r w:rsidRPr="00F31BFE">
        <w:rPr>
          <w:sz w:val="24"/>
          <w:szCs w:val="24"/>
        </w:rPr>
        <w:t>, respectively. Surgical ICUs are post-cardiac surgical, surgical, and trauma; medical ICUs refer to medical and cardiac. Adjusted odds ratios were calculated fro</w:t>
      </w:r>
      <w:bookmarkStart w:id="0" w:name="_GoBack"/>
      <w:bookmarkEnd w:id="0"/>
      <w:r w:rsidRPr="00F31BFE">
        <w:rPr>
          <w:sz w:val="24"/>
          <w:szCs w:val="24"/>
        </w:rPr>
        <w:t xml:space="preserve">m a model including age, sex, race, ICU type, admission type, mechanical ventilation, </w:t>
      </w:r>
      <w:r w:rsidRPr="00F31BFE">
        <w:rPr>
          <w:sz w:val="24"/>
          <w:szCs w:val="24"/>
        </w:rPr>
        <w:lastRenderedPageBreak/>
        <w:t>comorbidities (hypertension, heart failure, CKD, diabetes and liver disease), and admission creatinine category.</w:t>
      </w:r>
    </w:p>
    <w:p w:rsidR="00892FCC" w:rsidRDefault="00892FCC"/>
    <w:sectPr w:rsidR="0089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8C"/>
    <w:rsid w:val="00023F8C"/>
    <w:rsid w:val="0089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159E2"/>
  <w15:chartTrackingRefBased/>
  <w15:docId w15:val="{A8F8FAEF-3F35-49F5-AB7A-6A42C16C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3F8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3-20T20:57:00Z</dcterms:created>
  <dcterms:modified xsi:type="dcterms:W3CDTF">2019-03-20T21:03:00Z</dcterms:modified>
</cp:coreProperties>
</file>